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</w:t>
      </w:r>
      <w:r>
        <w:rPr>
          <w:rFonts w:cs="Times New Roman" w:ascii="Times New Roman" w:hAnsi="Times New Roman"/>
          <w:b/>
          <w:bCs/>
          <w:sz w:val="24"/>
          <w:szCs w:val="24"/>
        </w:rPr>
        <w:t>abl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1</w:t>
      </w:r>
      <w:r>
        <w:rPr>
          <w:rFonts w:ascii="Times New Roman" w:hAnsi="Times New Roman" w:cs="Times New Roman"/>
          <w:b/>
          <w:bCs/>
          <w:sz w:val="24"/>
          <w:szCs w:val="24"/>
        </w:rPr>
        <w:t>：</w:t>
      </w:r>
      <w:r>
        <w:rPr>
          <w:rFonts w:cs="Times New Roman" w:ascii="Times New Roman" w:hAnsi="Times New Roman"/>
          <w:b/>
          <w:bCs/>
          <w:sz w:val="24"/>
          <w:szCs w:val="24"/>
        </w:rPr>
        <w:t>Patient demographics and clinical characteristics i</w:t>
      </w:r>
      <w:r>
        <w:rPr>
          <w:rFonts w:cs="Times New Roman" w:ascii="Times New Roman" w:hAnsi="Times New Roman"/>
          <w:b/>
          <w:bCs/>
          <w:sz w:val="24"/>
          <w:szCs w:val="24"/>
        </w:rPr>
        <w:t>n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he NSCLC sub-cohort with FFPE tDNA samples (N=200)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60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984"/>
        <w:gridCol w:w="1985"/>
      </w:tblGrid>
      <w:tr>
        <w:trPr/>
        <w:tc>
          <w:tcPr>
            <w:tcW w:w="20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60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bookmarkStart w:id="0" w:name="_Hlk80698417"/>
            <w:bookmarkEnd w:id="0"/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egative group of COPD dominant gene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bookmarkStart w:id="1" w:name="_Hlk80698417"/>
            <w:bookmarkEnd w:id="1"/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N=165)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ositive group of COPD dominant gene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N=35)</w:t>
            </w:r>
          </w:p>
        </w:tc>
      </w:tr>
      <w:tr>
        <w:trPr/>
        <w:tc>
          <w:tcPr>
            <w:tcW w:w="209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 (years)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6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CF0" w:val="clear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.23</w:t>
            </w:r>
          </w:p>
        </w:tc>
        <w:tc>
          <w:tcPr>
            <w:tcW w:w="1985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.9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CF0" w:val="clear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.63†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x (female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 (51.51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 (25.71%)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dy mass index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2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CF0" w:val="clear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1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CF0" w:val="clear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75</w:t>
            </w:r>
          </w:p>
        </w:tc>
      </w:tr>
      <w:tr>
        <w:trPr>
          <w:trHeight w:val="385" w:hRule="atLeast"/>
        </w:trPr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oking stat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ver(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 (67.88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 (42.86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mer(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 (20.61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 (34.29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rrent(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 (11.51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(22.86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typ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enocarcinom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 (85.45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 (48.57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quamous cel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 (6.67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 (31.43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ther NSCLC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.21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(8.57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CC stag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ge I-II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 (21.82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11.43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ge III–IV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 (65.45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 (80.00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mily history of NSCLC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(1.82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2.86%)</w:t>
            </w:r>
          </w:p>
        </w:tc>
      </w:tr>
      <w:tr>
        <w:trPr/>
        <w:tc>
          <w:tcPr>
            <w:tcW w:w="6062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senting symptoms and signs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ug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 (63.64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 (82.86%)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utu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 (51.52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 (62.86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moptysi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 (21.21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(17.14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 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yspne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 (23.64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 (37.14%)†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st pa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 (23.64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(20.00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atigue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 (10.91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2.86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ysphagi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1.21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.00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arsenes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(3.03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(8.57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 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leural effusi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 (27.88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 (37.14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morbidity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neumoni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 (29.70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 (40.00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ronary heart diseas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 (7.88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5.71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ertensi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 (26.67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(17.14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ercholesterolemi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(4.24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2.86%)</w:t>
            </w:r>
          </w:p>
        </w:tc>
      </w:tr>
      <w:tr>
        <w:trPr/>
        <w:tc>
          <w:tcPr>
            <w:tcW w:w="2093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abetes mellitus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 (10.30%)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5.71%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*</w:t>
      </w:r>
      <w:r>
        <w:rPr>
          <w:rFonts w:cs="Times New Roman" w:ascii="Times New Roman" w:hAnsi="Times New Roman"/>
          <w:i/>
          <w:iCs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 &lt; 0.05 and †</w:t>
      </w:r>
      <w:r>
        <w:rPr>
          <w:rFonts w:cs="Times New Roman" w:ascii="Times New Roman" w:hAnsi="Times New Roman"/>
          <w:i/>
          <w:iCs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 &lt; 0.1, compared with</w:t>
      </w:r>
      <w:r>
        <w:rPr/>
        <w:t xml:space="preserve"> </w:t>
      </w:r>
      <w:r>
        <w:rPr>
          <w:rFonts w:cs="Times New Roman" w:ascii="Times New Roman" w:hAnsi="Times New Roman"/>
          <w:sz w:val="18"/>
          <w:szCs w:val="18"/>
        </w:rPr>
        <w:t>Negative group of COPD dominant genes; Values are mean ± SD or n (%).</w:t>
      </w:r>
    </w:p>
    <w:p>
      <w:pPr>
        <w:pStyle w:val="Normal"/>
        <w:rPr>
          <w:rFonts w:ascii="Tiime;Cambria" w:hAnsi="Tiime;Cambria" w:cs="Tiime;Cambria"/>
          <w:b/>
          <w:b/>
          <w:bCs/>
        </w:rPr>
      </w:pPr>
      <w:r>
        <w:rPr>
          <w:rFonts w:cs="Tiime;Cambria" w:ascii="Tiime;Cambria" w:hAnsi="Tiime;Cambria"/>
          <w:b/>
          <w:bCs/>
        </w:rPr>
      </w:r>
    </w:p>
    <w:p>
      <w:pPr>
        <w:pStyle w:val="Normal"/>
        <w:rPr>
          <w:rFonts w:ascii="Tiime;Cambria" w:hAnsi="Tiime;Cambria" w:cs="Tiime;Cambria"/>
          <w:b/>
          <w:b/>
          <w:bCs/>
        </w:rPr>
      </w:pPr>
      <w:r>
        <w:rPr>
          <w:rFonts w:cs="Tiime;Cambria" w:ascii="Tiime;Cambria" w:hAnsi="Tiime;Cambria"/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ime">
    <w:altName w:val="Cambria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>
      <w:rFonts w:ascii="Wingdings" w:hAnsi="Wingdings" w:eastAsia="等线;DengXian" w:cs="Times New Roman"/>
      <w:sz w:val="24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等线;DengXian" w:cs="Times New Roman"/>
      <w:sz w:val="24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等线;DengXian" w:cs="Times New Roman"/>
      <w:sz w:val="24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eastAsia="等线;DengXian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Style13">
    <w:name w:val="默认段落字体"/>
    <w:qFormat/>
    <w:rPr/>
  </w:style>
  <w:style w:type="character" w:styleId="1">
    <w:name w:val="标题 1 字符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4T03:11:00Z</dcterms:created>
  <dc:creator>yuan lin</dc:creator>
  <dc:description/>
  <cp:keywords/>
  <dc:language>en-US</dc:language>
  <cp:lastModifiedBy>yuan lin</cp:lastModifiedBy>
  <dcterms:modified xsi:type="dcterms:W3CDTF">2022-06-15T14:43:00Z</dcterms:modified>
  <cp:revision>66</cp:revision>
  <dc:subject/>
  <dc:title/>
</cp:coreProperties>
</file>